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4562"/>
        <w:gridCol w:w="2683"/>
      </w:tblGrid>
      <w:tr>
        <w:trPr>
          <w:trHeight w:val="384" w:hRule="atLeast"/>
        </w:trPr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4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Website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ersion</w:t>
            </w:r>
          </w:p>
        </w:tc>
      </w:tr>
      <w:tr>
        <w:trPr>
          <w:trHeight w:val="384" w:hRule="atLeast"/>
        </w:trPr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.bisporus</w:t>
            </w:r>
          </w:p>
        </w:tc>
        <w:tc>
          <w:tcPr>
            <w:tcW w:w="45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300575.1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bi_varbisH97_2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.cinere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8289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3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.marginat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69764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ma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bicolor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4356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.roreri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488995.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_roreri_MCA_2997_v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ostreatu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69768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eosPC15_2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. commune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43185.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.subvermispor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320605.2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iporiopsis subvermispora B 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. squalen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7584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chomitus squalens 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. versicolor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7158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metes versicolor 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W.cocos*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://genome.jgi.doe.gov/Wolco1/Wolco1.download.html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olfiporia cocos MD-104 SS1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placent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00625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ia placenta 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. pinicol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344655.2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mpi3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carnosar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300595.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anerochaete carnosa HHB-10118-Sp 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. putean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7162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pu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. lacryman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18685.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J. argillace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69766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aar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. delicat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6501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-5 V1.0</w:t>
            </w:r>
          </w:p>
        </w:tc>
      </w:tr>
      <w:tr>
        <w:trPr>
          <w:trHeight w:val="396" w:hRule="atLeast"/>
        </w:trPr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botryosum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69770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tbo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. mediterrane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7160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mme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indic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31354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M31354v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. annosum*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://genome.jgi.doe.gov/Hetan2/Hetan2.download.html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terobasidion irregulare TC 32-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. hirsutum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26490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ehi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. sp.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A_00029262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acryopinax sp. DJM 731 SSP1 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. trabeum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34468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otr1_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gramini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4992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M14992v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. globos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81695.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M18169v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W. sebi*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://genome.jgi.doe.gov/Walse1/Walse1.download.html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. larici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?term=Melampsora+larici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. maydi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328475.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maydis521_2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. cerevisiae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46045.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4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. pombe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002945.1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M294v2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. crassa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182925.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12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. immersus*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://genome.jgi.doe.gov/pages/dynamicOrganismDownload.jsf?organism=Ascim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1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. clavatu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002715.2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M271v1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. flavu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?term=Aspergillus+flavus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CVI-afl1-v2.0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dermatitidis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003855.2/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M385v2</w:t>
            </w:r>
          </w:p>
        </w:tc>
      </w:tr>
      <w:tr>
        <w:trPr>
          <w:trHeight w:val="384" w:hRule="atLeast"/>
        </w:trPr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blakesleeanus*</w:t>
            </w:r>
          </w:p>
        </w:tc>
        <w:tc>
          <w:tcPr>
            <w:tcW w:w="45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://genome.jgi.doe.gov/pages/dynamicOrganismDownload.jsf?organism=Phybl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2.0</w:t>
            </w:r>
          </w:p>
        </w:tc>
      </w:tr>
      <w:tr>
        <w:trPr>
          <w:trHeight w:val="396" w:hRule="atLeast"/>
        </w:trPr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. sapiens</w:t>
            </w:r>
          </w:p>
        </w:tc>
        <w:tc>
          <w:tcPr>
            <w:tcW w:w="4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ttps://www.ncbi.nlm.nih.gov/assembly/GCF_000306695.2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M1_1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The genome assembly version and corresponding web link of relevant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4:12:00Z</dcterms:created>
  <dc:creator>Administrator</dc:creator>
  <dc:description/>
  <cp:keywords/>
  <dc:language>en-US</dc:language>
  <cp:lastModifiedBy>admin</cp:lastModifiedBy>
  <dcterms:modified xsi:type="dcterms:W3CDTF">2016-09-29T13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